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983" w:rsidRPr="001D6647" w:rsidRDefault="00214983" w:rsidP="00214983">
      <w:pPr>
        <w:tabs>
          <w:tab w:val="right" w:pos="15398"/>
        </w:tabs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r w:rsidRPr="001D6647">
        <w:rPr>
          <w:rFonts w:ascii="Times New Roman" w:hAnsi="Times New Roman" w:cs="Times New Roman"/>
          <w:b/>
          <w:bCs/>
          <w:sz w:val="24"/>
          <w:szCs w:val="24"/>
          <w:lang w:val="en-GB"/>
        </w:rPr>
        <w:t>PRISMA-P 2015 Checklist</w:t>
      </w:r>
      <w:bookmarkEnd w:id="0"/>
      <w:r w:rsidRPr="001D6647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</w:p>
    <w:p w:rsidR="00214983" w:rsidRPr="001D6647" w:rsidRDefault="00214983" w:rsidP="00214983">
      <w:pPr>
        <w:spacing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en-GB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844"/>
        <w:gridCol w:w="489"/>
        <w:gridCol w:w="4203"/>
        <w:gridCol w:w="909"/>
        <w:gridCol w:w="771"/>
        <w:gridCol w:w="1264"/>
      </w:tblGrid>
      <w:tr w:rsidR="00214983" w:rsidRPr="001D6647" w:rsidTr="004B39FA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Line number(s)</w:t>
            </w:r>
          </w:p>
        </w:tc>
      </w:tr>
      <w:tr w:rsidR="00214983" w:rsidRPr="001D6647" w:rsidTr="004B39FA">
        <w:trPr>
          <w:tblHeader/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4983" w:rsidRPr="001D6647" w:rsidRDefault="00214983" w:rsidP="004B39F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4983" w:rsidRPr="001D6647" w:rsidRDefault="00214983" w:rsidP="004B39F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4983" w:rsidRPr="001D6647" w:rsidRDefault="00214983" w:rsidP="004B39F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4983" w:rsidRPr="001D6647" w:rsidRDefault="00214983" w:rsidP="004B39F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</w:tr>
      <w:tr w:rsidR="00214983" w:rsidRPr="001D6647" w:rsidTr="004B39F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DMINISTRATIVE INFORMATION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 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Title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1D66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Identification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-2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1D66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Update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/A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egistration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7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uthors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1D66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Contact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-16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1D66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Contributions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83-289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mendments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/A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upport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1D66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ources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92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1D66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ponsor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77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77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/A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1D66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Role of sponsor/funder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77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/A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TRODUCTION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ationale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8-138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Objectives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rovide an explicit statement of the 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0-142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lastRenderedPageBreak/>
              <w:t>METHODS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Eligibility criteria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4-178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formation sources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90-194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earch strategy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80-188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>STUDY RECORDS</w:t>
            </w:r>
            <w:r w:rsidRPr="001D664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1D66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Data management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96-208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1D66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election process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9-227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1D66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Data collection process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0-252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Data items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92-294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Outcomes and prioritization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List and define all outcomes for which data will be sought, including 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5-171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lastRenderedPageBreak/>
              <w:t>Risk of bias in individual studies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47-250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>DATA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ynthesis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30-233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4983" w:rsidRPr="001D6647" w:rsidRDefault="00214983" w:rsidP="004B39F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1D66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I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33-234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4983" w:rsidRPr="001D6647" w:rsidRDefault="00214983" w:rsidP="004B39F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34-236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4983" w:rsidRPr="001D6647" w:rsidRDefault="00214983" w:rsidP="004B39F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36-241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eta-bias(</w:t>
            </w:r>
            <w:proofErr w:type="spellStart"/>
            <w:r w:rsidRPr="001D66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es</w:t>
            </w:r>
            <w:proofErr w:type="spellEnd"/>
            <w:r w:rsidRPr="001D66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)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pecify any planned assessment of meta-bias(</w:t>
            </w:r>
            <w:proofErr w:type="spellStart"/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s</w:t>
            </w:r>
            <w:proofErr w:type="spellEnd"/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38-241</w:t>
            </w:r>
          </w:p>
        </w:tc>
      </w:tr>
      <w:tr w:rsidR="00214983" w:rsidRPr="001D6647" w:rsidTr="004B39F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onfidence in cumulative evidence</w:t>
            </w: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14983" w:rsidRPr="001D6647" w:rsidRDefault="00214983" w:rsidP="004B39FA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1D66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14983" w:rsidRPr="001D6647" w:rsidRDefault="00214983" w:rsidP="004B39FA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43-252</w:t>
            </w:r>
          </w:p>
        </w:tc>
      </w:tr>
    </w:tbl>
    <w:p w:rsidR="00214983" w:rsidRDefault="00214983" w:rsidP="0021498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14983" w:rsidRPr="001D6647" w:rsidRDefault="00214983" w:rsidP="0021498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716E4" w:rsidRDefault="00C716E4"/>
    <w:sectPr w:rsidR="00C71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983"/>
    <w:rsid w:val="00214983"/>
    <w:rsid w:val="008E6888"/>
    <w:rsid w:val="00C716E4"/>
    <w:rsid w:val="00C90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2</Words>
  <Characters>4440</Characters>
  <Application>Microsoft Office Word</Application>
  <DocSecurity>0</DocSecurity>
  <Lines>82</Lines>
  <Paragraphs>28</Paragraphs>
  <ScaleCrop>false</ScaleCrop>
  <Company/>
  <LinksUpToDate>false</LinksUpToDate>
  <CharactersWithSpaces>5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11-14T13:52:00Z</dcterms:created>
  <dcterms:modified xsi:type="dcterms:W3CDTF">2022-11-14T13:52:00Z</dcterms:modified>
</cp:coreProperties>
</file>